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459F9" w14:textId="77777777" w:rsidR="00953307" w:rsidRPr="00B4398C" w:rsidRDefault="00953307" w:rsidP="00953307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4398C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F:  </w:t>
      </w:r>
      <w:proofErr w:type="spellStart"/>
      <w:r w:rsidRPr="00B4398C">
        <w:rPr>
          <w:rFonts w:ascii="Times New Roman" w:eastAsia="Times New Roman" w:hAnsi="Times New Roman" w:cs="Times New Roman"/>
          <w:sz w:val="24"/>
          <w:szCs w:val="24"/>
          <w:u w:val="single"/>
        </w:rPr>
        <w:t>lavaan</w:t>
      </w:r>
      <w:proofErr w:type="spellEnd"/>
      <w:r w:rsidRPr="00B4398C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R code for Latent Variable Path Analysis of covid-19 Impact Using Maximum Likelihood (ML) Estimation</w:t>
      </w:r>
    </w:p>
    <w:p w14:paraId="34DC85E4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</w:p>
    <w:p w14:paraId="0B094CE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u w:val="single"/>
        </w:rPr>
      </w:pPr>
      <w:r w:rsidRPr="00B4398C">
        <w:rPr>
          <w:rFonts w:ascii="Lucida Console" w:eastAsia="Times New Roman" w:hAnsi="Lucida Console" w:cs="Courier New"/>
          <w:sz w:val="20"/>
          <w:szCs w:val="20"/>
          <w:u w:val="single"/>
        </w:rPr>
        <w:t>R Code</w:t>
      </w:r>
    </w:p>
    <w:p w14:paraId="7ED801EC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&gt; #### LVPA ####</w:t>
      </w:r>
    </w:p>
    <w:p w14:paraId="3FCEA9E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&gt; #### standardize the variables into z-scores ####</w:t>
      </w:r>
    </w:p>
    <w:p w14:paraId="7659D83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cvd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&lt;- read.csv("covid19.csv", header = T)</w:t>
      </w:r>
    </w:p>
    <w:p w14:paraId="6FC89E2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&gt; names(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cvd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>)</w:t>
      </w:r>
    </w:p>
    <w:p w14:paraId="7E67446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&gt; cvdmodel2 &lt;- '</w:t>
      </w:r>
    </w:p>
    <w:p w14:paraId="5AB843B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+ f1 =~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total_deaths_per_million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total_cases_per_million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stringency_index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days_lck</w:t>
      </w:r>
      <w:proofErr w:type="spellEnd"/>
    </w:p>
    <w:p w14:paraId="6A09A52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+ f2 =~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new_death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stringency_index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new_case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new_deaths_per_million</w:t>
      </w:r>
      <w:proofErr w:type="spellEnd"/>
    </w:p>
    <w:p w14:paraId="0F11D0C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+ f3 =~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days_lck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aged_65_older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median_age</w:t>
      </w:r>
      <w:proofErr w:type="spellEnd"/>
    </w:p>
    <w:p w14:paraId="3983A66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+ f4 =~ hospital_beds_per_100k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cvd_death_rat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median_ag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+ aged_65_older</w:t>
      </w:r>
    </w:p>
    <w:p w14:paraId="0A92BEA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+ f1 ~~ f2</w:t>
      </w:r>
    </w:p>
    <w:p w14:paraId="3AA8668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>+ f3 ~~ f4'</w:t>
      </w:r>
    </w:p>
    <w:p w14:paraId="697237C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&gt; fit2 &lt;-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sem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(cvdmodel2, data =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cvd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>, se = "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robust.sem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>", test = "standard", mimic = "EQS")</w:t>
      </w:r>
    </w:p>
    <w:p w14:paraId="5DD305B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</w:rPr>
      </w:pPr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&gt; summary(fit2,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</w:rPr>
        <w:t>fit.measure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</w:rPr>
        <w:t xml:space="preserve"> = TRUE)</w:t>
      </w:r>
    </w:p>
    <w:p w14:paraId="038E31D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0119E29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59166F2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u w:val="single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u w:val="single"/>
          <w:bdr w:val="none" w:sz="0" w:space="0" w:color="auto" w:frame="1"/>
        </w:rPr>
        <w:t>Model Fit Results</w:t>
      </w:r>
    </w:p>
    <w:p w14:paraId="4CB3232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lavaan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0.6-6 ended normally after 55 iterations</w:t>
      </w:r>
    </w:p>
    <w:p w14:paraId="0F5786E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2BDE09B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Estimator                                         ML</w:t>
      </w:r>
    </w:p>
    <w:p w14:paraId="00271F6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Optimization method                           NLMINB</w:t>
      </w:r>
    </w:p>
    <w:p w14:paraId="77ED54B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Number of free parameters                         32</w:t>
      </w:r>
    </w:p>
    <w:p w14:paraId="66D6D7B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                                   </w:t>
      </w:r>
    </w:p>
    <w:p w14:paraId="5B1DEEA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                               Used       Total</w:t>
      </w:r>
    </w:p>
    <w:p w14:paraId="265A5E5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Number of observations                           601         615</w:t>
      </w:r>
    </w:p>
    <w:p w14:paraId="73E1A38A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                                               </w:t>
      </w:r>
    </w:p>
    <w:p w14:paraId="324BDBF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Model Test User Model:</w:t>
      </w:r>
    </w:p>
    <w:p w14:paraId="2342963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                                   </w:t>
      </w:r>
    </w:p>
    <w:p w14:paraId="4C8A26C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Test statistic (Chi-square)                  548.856</w:t>
      </w:r>
    </w:p>
    <w:p w14:paraId="6AFF90B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Degrees of freedom                                34</w:t>
      </w:r>
    </w:p>
    <w:p w14:paraId="695F9B3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P-value (Chi-square)                           0.000</w:t>
      </w:r>
    </w:p>
    <w:p w14:paraId="13D1710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64EB0026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Model Test Baseline Model:</w:t>
      </w:r>
    </w:p>
    <w:p w14:paraId="2671986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6EEFB4A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Test statistic                              5435.273</w:t>
      </w:r>
    </w:p>
    <w:p w14:paraId="7CF153D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Degrees of freedom                                55</w:t>
      </w:r>
    </w:p>
    <w:p w14:paraId="512A205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P-value                                        0.000</w:t>
      </w:r>
    </w:p>
    <w:p w14:paraId="58289814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285F209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User Model versus Baseline Model:</w:t>
      </w:r>
    </w:p>
    <w:p w14:paraId="64730FB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2D2E897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Comparative Fit Index (CFI)                    0.904</w:t>
      </w:r>
    </w:p>
    <w:p w14:paraId="6D5B831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Tucker-Lewis Index (TLI)                       0.845</w:t>
      </w:r>
    </w:p>
    <w:p w14:paraId="6AC1481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13F8B8C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Loglikelihood and Information Criteria:</w:t>
      </w:r>
    </w:p>
    <w:p w14:paraId="47D5C39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6EBD907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Loglikelihood user model (H0)              -6939.803</w:t>
      </w:r>
    </w:p>
    <w:p w14:paraId="795CBEF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Loglikelihood unrestricted model (H1)      -6664.917</w:t>
      </w:r>
    </w:p>
    <w:p w14:paraId="7616BC0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                                   </w:t>
      </w:r>
    </w:p>
    <w:p w14:paraId="61376E1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Akaike (AIC)                               13943.605</w:t>
      </w:r>
    </w:p>
    <w:p w14:paraId="26867E2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Bayesian (BIC)                             14084.360</w:t>
      </w:r>
    </w:p>
    <w:p w14:paraId="10A39C2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Sample-size adjusted Bayesian (BIC)        13982.769</w:t>
      </w:r>
    </w:p>
    <w:p w14:paraId="6FAA5E2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75EB042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Root Mean Square Error of Approximation:</w:t>
      </w:r>
    </w:p>
    <w:p w14:paraId="540AAA3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3831421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RMSEA                                          0.159</w:t>
      </w:r>
    </w:p>
    <w:p w14:paraId="54C26AF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90 Percent confidence interval - lower         0.147</w:t>
      </w:r>
    </w:p>
    <w:p w14:paraId="418D648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90 Percent confidence interval - upper         0.171</w:t>
      </w:r>
    </w:p>
    <w:p w14:paraId="6857A6F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lastRenderedPageBreak/>
        <w:t xml:space="preserve">  P-value RMSEA &lt;= 0.05                          0.000</w:t>
      </w:r>
    </w:p>
    <w:p w14:paraId="05ACB2CA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4D53A22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andardized Root Mean Square Residual:</w:t>
      </w:r>
    </w:p>
    <w:p w14:paraId="1C81C4C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39661E98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SRMR                                           0.083</w:t>
      </w:r>
    </w:p>
    <w:p w14:paraId="1DB0781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15FB35F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Parameter Estimates:</w:t>
      </w:r>
    </w:p>
    <w:p w14:paraId="6152F084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45E1EE5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Standard errors                       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Robust.sem</w:t>
      </w:r>
      <w:proofErr w:type="spellEnd"/>
    </w:p>
    <w:p w14:paraId="07815926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Information                                 Expected</w:t>
      </w:r>
    </w:p>
    <w:p w14:paraId="0845BC9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Information saturated (h1) model          Structured</w:t>
      </w:r>
    </w:p>
    <w:p w14:paraId="766149D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0D59CA0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Latent Variables:</w:t>
      </w:r>
    </w:p>
    <w:p w14:paraId="48A7D54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Estimate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d.Err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z-value  P(&gt;|z|)</w:t>
      </w:r>
    </w:p>
    <w:p w14:paraId="69AE6FEA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1 =~                                               </w:t>
      </w:r>
    </w:p>
    <w:p w14:paraId="640863C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ttl_dths_pr_m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1.000                           </w:t>
      </w:r>
    </w:p>
    <w:p w14:paraId="30E7FE1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ttl_css_pr_ml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1.220    0.027   45.326    0.000</w:t>
      </w:r>
    </w:p>
    <w:p w14:paraId="4F0A9DE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ringency_ndx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559    0.044   12.784    0.000</w:t>
      </w:r>
    </w:p>
    <w:p w14:paraId="65597F7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days_lck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-0.002    0.023   -0.082    0.935</w:t>
      </w:r>
    </w:p>
    <w:p w14:paraId="357ACC9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2 =~                                               </w:t>
      </w:r>
    </w:p>
    <w:p w14:paraId="4306D18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ew_death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1.000                           </w:t>
      </w:r>
    </w:p>
    <w:p w14:paraId="77A2309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ringency_ndx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423    0.057    7.402    0.000</w:t>
      </w:r>
    </w:p>
    <w:p w14:paraId="242F024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ew_case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0.849    0.090    9.412    0.000</w:t>
      </w:r>
    </w:p>
    <w:p w14:paraId="3A77F7C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w_dths_pr_ml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835    0.031   26.828    0.000</w:t>
      </w:r>
    </w:p>
    <w:p w14:paraId="276847E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3 =~                                               </w:t>
      </w:r>
    </w:p>
    <w:p w14:paraId="669C64BA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days_lck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1.000                           </w:t>
      </w:r>
    </w:p>
    <w:p w14:paraId="18D129A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aged_65_older    -1.243    0.038  -32.928    0.000</w:t>
      </w:r>
    </w:p>
    <w:p w14:paraId="2B37F61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median_ag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-1.410    0.068  -20.831    0.000</w:t>
      </w:r>
    </w:p>
    <w:p w14:paraId="1CE78A1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4 =~                                               </w:t>
      </w:r>
    </w:p>
    <w:p w14:paraId="79A9A31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hsptl_bds__100    1.000                           </w:t>
      </w:r>
    </w:p>
    <w:p w14:paraId="7BE2AA8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cvd_death_rat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2.217    0.254    8.735    0.000</w:t>
      </w:r>
    </w:p>
    <w:p w14:paraId="41B502F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median_ag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1.286    0.107   11.979    0.000</w:t>
      </w:r>
    </w:p>
    <w:p w14:paraId="583EA1CE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aged_65_older     1.010    0.084   12.093    0.000</w:t>
      </w:r>
    </w:p>
    <w:p w14:paraId="75D235E6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1C6A9F2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Covariances:</w:t>
      </w:r>
    </w:p>
    <w:p w14:paraId="4167A874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Estimate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d.Err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z-value  P(&gt;|z|)</w:t>
      </w:r>
    </w:p>
    <w:p w14:paraId="40B64075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1 ~~                                               </w:t>
      </w:r>
    </w:p>
    <w:p w14:paraId="2AD3ABE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2                0.288    0.041    6.972    0.000</w:t>
      </w:r>
    </w:p>
    <w:p w14:paraId="1577CB1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3 ~~                                               </w:t>
      </w:r>
    </w:p>
    <w:p w14:paraId="2FB6EDF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4                0.147    0.027    5.382    0.000</w:t>
      </w:r>
    </w:p>
    <w:p w14:paraId="17D4414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1 ~~                                               </w:t>
      </w:r>
    </w:p>
    <w:p w14:paraId="44D8EFC6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3               -0.074    0.023   -3.239    0.001</w:t>
      </w:r>
    </w:p>
    <w:p w14:paraId="5173547F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4                0.013    0.012    1.026    0.305</w:t>
      </w:r>
    </w:p>
    <w:p w14:paraId="507D769C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f2 ~~                                               </w:t>
      </w:r>
    </w:p>
    <w:p w14:paraId="783C1CC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3               -0.061    0.036   -1.697    0.090</w:t>
      </w:r>
    </w:p>
    <w:p w14:paraId="352903E4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4               -0.063    0.018   -3.577    0.000</w:t>
      </w:r>
    </w:p>
    <w:p w14:paraId="0187169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3679C99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Variances:</w:t>
      </w:r>
    </w:p>
    <w:p w14:paraId="7937649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         Estimate  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d.Err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z-value  P(&gt;|z|)</w:t>
      </w:r>
    </w:p>
    <w:p w14:paraId="5D1A1B9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ttl_dths_pr_m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209    0.019   10.775    0.000</w:t>
      </w:r>
    </w:p>
    <w:p w14:paraId="4DA24980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ttl_css_pr_ml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-0.139    0.017   -8.059    0.000</w:t>
      </w:r>
    </w:p>
    <w:p w14:paraId="65EA89D1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stringency_ndx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455    0.026   17.221    0.000</w:t>
      </w:r>
    </w:p>
    <w:p w14:paraId="71B5FA5A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days_lck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 0.462    0.021   22.310    0.000</w:t>
      </w:r>
    </w:p>
    <w:p w14:paraId="6D52505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ew_death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0.047    0.020    2.347    0.019</w:t>
      </w:r>
    </w:p>
    <w:p w14:paraId="09E03CEC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ew_cases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 0.319    0.072    4.457    0.000</w:t>
      </w:r>
    </w:p>
    <w:p w14:paraId="7A8DE93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nw_dths_pr_mll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0.344    0.093    3.691    0.000</w:t>
      </w:r>
    </w:p>
    <w:p w14:paraId="31381D99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aged_65_older     0.273    0.015   18.163    0.000</w:t>
      </w:r>
    </w:p>
    <w:p w14:paraId="50D448ED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median_ag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    0.017    0.018    0.976    0.329</w:t>
      </w:r>
    </w:p>
    <w:p w14:paraId="7AFE9DD6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hsptl_bds__100    0.743    0.027   27.897    0.000</w:t>
      </w:r>
    </w:p>
    <w:p w14:paraId="14FA109B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.</w:t>
      </w:r>
      <w:proofErr w:type="spellStart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>cvd_death_rate</w:t>
      </w:r>
      <w:proofErr w:type="spellEnd"/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-0.286    0.093   -3.081    0.002</w:t>
      </w:r>
    </w:p>
    <w:p w14:paraId="585BD982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1                0.752    0.066   11.428    0.000</w:t>
      </w:r>
    </w:p>
    <w:p w14:paraId="56B429D7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2                0.971    0.139    6.970    0.000</w:t>
      </w:r>
    </w:p>
    <w:p w14:paraId="58B6003C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3                0.546    0.058    9.385    0.000</w:t>
      </w:r>
    </w:p>
    <w:p w14:paraId="5933E38C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  <w:r w:rsidRPr="00B4398C"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  <w:t xml:space="preserve">    f4                0.261    0.047    5.517    0.000</w:t>
      </w:r>
    </w:p>
    <w:p w14:paraId="36AD6553" w14:textId="77777777" w:rsidR="00953307" w:rsidRPr="00B4398C" w:rsidRDefault="00953307" w:rsidP="0095330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sz w:val="20"/>
          <w:szCs w:val="20"/>
          <w:bdr w:val="none" w:sz="0" w:space="0" w:color="auto" w:frame="1"/>
        </w:rPr>
      </w:pPr>
    </w:p>
    <w:p w14:paraId="700BBBFE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altName w:val="Consolas"/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07"/>
    <w:rsid w:val="00953307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8F73"/>
  <w15:chartTrackingRefBased/>
  <w15:docId w15:val="{9D49B885-C023-43AD-8775-BC8282A8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30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28T05:41:00Z</dcterms:created>
  <dcterms:modified xsi:type="dcterms:W3CDTF">2021-09-28T05:42:00Z</dcterms:modified>
</cp:coreProperties>
</file>